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8"/>
        <w:gridCol w:w="324"/>
        <w:gridCol w:w="324"/>
        <w:gridCol w:w="361"/>
        <w:gridCol w:w="361"/>
        <w:gridCol w:w="348"/>
        <w:gridCol w:w="361"/>
        <w:gridCol w:w="361"/>
        <w:gridCol w:w="331"/>
        <w:gridCol w:w="361"/>
        <w:gridCol w:w="424"/>
        <w:gridCol w:w="424"/>
        <w:gridCol w:w="81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000" w:type="pct"/>
            <w:gridSpan w:val="13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Table. Quality evaluation of the 1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tudies included in the meta-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87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ies</w:t>
            </w:r>
          </w:p>
        </w:tc>
        <w:tc>
          <w:tcPr>
            <w:tcW w:w="1626" w:type="pct"/>
            <w:gridSpan w:val="8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s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3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re of Qua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87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473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 GF,2021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,2022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u,2022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o,2021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ng,2021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g,2022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 HJ,2021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i,2022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o,2022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H,2022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MW,2021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,2021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,2021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n,2021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C,2021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J,2021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KL,2020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ng,2021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0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</w:tbl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Y, yes; N, no; U, unclear; An item would be scored ‘0’ if it was answered ‘NO’ or ‘UNCLEAR’; if it was answered ‘YES’, then the item scored ‘1’. Article quality was assessed as follows: low quality = 0–3; moderate quality = 4–7; </w:t>
      </w:r>
      <w:bookmarkStart w:id="0" w:name="_GoBack"/>
      <w:bookmarkEnd w:id="0"/>
      <w:r>
        <w:rPr>
          <w:rFonts w:hint="default" w:ascii="Times New Roman" w:hAnsi="Times New Roman" w:cs="Times New Roman"/>
        </w:rPr>
        <w:t>high quality = 8–11.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NkYmNiZjE1Y2ExYjk2NWFkMmE5YmUxZGJkZTJiNzkifQ=="/>
  </w:docVars>
  <w:rsids>
    <w:rsidRoot w:val="175A3723"/>
    <w:rsid w:val="175A3723"/>
    <w:rsid w:val="4F5D2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9</Words>
  <Characters>486</Characters>
  <Lines>0</Lines>
  <Paragraphs>0</Paragraphs>
  <TotalTime>2</TotalTime>
  <ScaleCrop>false</ScaleCrop>
  <LinksUpToDate>false</LinksUpToDate>
  <CharactersWithSpaces>506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0T07:51:00Z</dcterms:created>
  <dc:creator>thgguy</dc:creator>
  <cp:lastModifiedBy>thgguy</cp:lastModifiedBy>
  <dcterms:modified xsi:type="dcterms:W3CDTF">2022-06-10T07:55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8B5AF19262354C4ABEFB01A15A51F984</vt:lpwstr>
  </property>
</Properties>
</file>